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919C5" w14:textId="3501397C" w:rsidR="006F4281" w:rsidRPr="006F4281" w:rsidRDefault="00F90FB5" w:rsidP="006F4281">
      <w:pPr>
        <w:spacing w:line="480" w:lineRule="auto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62191B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2</w:t>
      </w:r>
      <w:r w:rsidR="006F4281" w:rsidRPr="006F4281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. The number of severe maternal morbidity events with ICU admission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842"/>
        <w:gridCol w:w="2552"/>
        <w:gridCol w:w="1984"/>
      </w:tblGrid>
      <w:tr w:rsidR="00F47A90" w14:paraId="1CED7CB1" w14:textId="77777777" w:rsidTr="00835560">
        <w:tc>
          <w:tcPr>
            <w:tcW w:w="1842" w:type="dxa"/>
            <w:vAlign w:val="bottom"/>
          </w:tcPr>
          <w:p w14:paraId="0BC641CC" w14:textId="00BEA902" w:rsidR="00F47A90" w:rsidRPr="002960B6" w:rsidRDefault="00F47A90">
            <w:pPr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Admission type</w:t>
            </w:r>
          </w:p>
        </w:tc>
        <w:tc>
          <w:tcPr>
            <w:tcW w:w="2552" w:type="dxa"/>
            <w:vAlign w:val="bottom"/>
          </w:tcPr>
          <w:p w14:paraId="371ADF9D" w14:textId="5F76F489" w:rsidR="00F47A90" w:rsidRPr="009D26C6" w:rsidRDefault="00F47A90" w:rsidP="00835560">
            <w:pPr>
              <w:keepNext/>
              <w:keepLines/>
              <w:spacing w:before="200"/>
              <w:jc w:val="center"/>
              <w:outlineLvl w:val="8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D04003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No. of </w:t>
            </w:r>
            <w:r w:rsidRPr="00835560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Severe maternal morbidity</w:t>
            </w:r>
            <w:r w:rsidRPr="009D26C6" w:rsidDel="00D04003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 </w:t>
            </w:r>
            <w:r w:rsidRPr="009D26C6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indicators</w:t>
            </w:r>
          </w:p>
        </w:tc>
        <w:tc>
          <w:tcPr>
            <w:tcW w:w="1984" w:type="dxa"/>
            <w:vAlign w:val="bottom"/>
          </w:tcPr>
          <w:p w14:paraId="498C3214" w14:textId="67D033DF" w:rsidR="00F47A90" w:rsidRDefault="00F47A90" w:rsidP="009D26C6">
            <w:pPr>
              <w:jc w:val="center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9D26C6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No. (%) with </w:t>
            </w:r>
          </w:p>
          <w:p w14:paraId="1D01514B" w14:textId="3582996A" w:rsidR="00F47A90" w:rsidRPr="009D26C6" w:rsidRDefault="00F47A90" w:rsidP="009D26C6">
            <w:pPr>
              <w:jc w:val="center"/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>ICU</w:t>
            </w:r>
            <w:r w:rsidRPr="009D26C6">
              <w:rPr>
                <w:rFonts w:asciiTheme="minorHAnsi" w:eastAsia="Times New Roman" w:hAnsiTheme="minorHAnsi" w:cs="Arial"/>
                <w:b/>
                <w:color w:val="111111"/>
                <w:sz w:val="21"/>
                <w:szCs w:val="21"/>
                <w:shd w:val="clear" w:color="auto" w:fill="FFFFFF"/>
                <w:lang w:val="en-CA" w:eastAsia="en-US"/>
              </w:rPr>
              <w:t xml:space="preserve"> admission</w:t>
            </w:r>
          </w:p>
        </w:tc>
      </w:tr>
      <w:tr w:rsidR="00F47A90" w14:paraId="34324F61" w14:textId="77777777" w:rsidTr="00835560">
        <w:tc>
          <w:tcPr>
            <w:tcW w:w="1842" w:type="dxa"/>
            <w:vAlign w:val="center"/>
          </w:tcPr>
          <w:p w14:paraId="2B454A7F" w14:textId="1F91EC17" w:rsidR="00F47A90" w:rsidRPr="00835560" w:rsidRDefault="00F47A90" w:rsidP="002729F4">
            <w:pPr>
              <w:keepNext/>
              <w:keepLines/>
              <w:spacing w:before="200"/>
              <w:outlineLvl w:val="8"/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 xml:space="preserve">Any ICU admission </w:t>
            </w:r>
          </w:p>
        </w:tc>
        <w:tc>
          <w:tcPr>
            <w:tcW w:w="2552" w:type="dxa"/>
            <w:vAlign w:val="center"/>
          </w:tcPr>
          <w:p w14:paraId="55A889BB" w14:textId="4961FE47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0 (N = 3,111,135)</w:t>
            </w:r>
          </w:p>
        </w:tc>
        <w:tc>
          <w:tcPr>
            <w:tcW w:w="1984" w:type="dxa"/>
            <w:vAlign w:val="center"/>
          </w:tcPr>
          <w:p w14:paraId="3DB8C0CC" w14:textId="1EF972CA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70 (0.1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2D257052" w14:textId="77777777" w:rsidTr="00835560">
        <w:tc>
          <w:tcPr>
            <w:tcW w:w="1842" w:type="dxa"/>
            <w:vAlign w:val="center"/>
          </w:tcPr>
          <w:p w14:paraId="0492C966" w14:textId="77777777" w:rsidR="00F47A90" w:rsidRPr="00835560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091C023A" w14:textId="73873AD0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 (N = 44,319)</w:t>
            </w:r>
          </w:p>
        </w:tc>
        <w:tc>
          <w:tcPr>
            <w:tcW w:w="1984" w:type="dxa"/>
            <w:vAlign w:val="center"/>
          </w:tcPr>
          <w:p w14:paraId="128E1136" w14:textId="63EC001A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34 (5.3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70CD0F4C" w14:textId="77777777" w:rsidTr="00835560">
        <w:tc>
          <w:tcPr>
            <w:tcW w:w="1842" w:type="dxa"/>
            <w:vAlign w:val="center"/>
          </w:tcPr>
          <w:p w14:paraId="0727DDCA" w14:textId="77777777" w:rsidR="00F47A90" w:rsidRPr="00835560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263ACF4A" w14:textId="4B1EB15E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 (N = 4,232)</w:t>
            </w:r>
          </w:p>
        </w:tc>
        <w:tc>
          <w:tcPr>
            <w:tcW w:w="1984" w:type="dxa"/>
            <w:vAlign w:val="center"/>
          </w:tcPr>
          <w:p w14:paraId="392F1B41" w14:textId="1D547F60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04 (30.8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6DAC955D" w14:textId="77777777" w:rsidTr="00835560">
        <w:tc>
          <w:tcPr>
            <w:tcW w:w="1842" w:type="dxa"/>
            <w:vAlign w:val="center"/>
          </w:tcPr>
          <w:p w14:paraId="4C374DC3" w14:textId="77777777" w:rsidR="00F47A90" w:rsidRPr="00835560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1052B330" w14:textId="25E82B56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 (N = 1,342)</w:t>
            </w:r>
          </w:p>
        </w:tc>
        <w:tc>
          <w:tcPr>
            <w:tcW w:w="1984" w:type="dxa"/>
            <w:vAlign w:val="center"/>
          </w:tcPr>
          <w:p w14:paraId="4FB0F128" w14:textId="2435F906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716 (53.3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5A69B8A3" w14:textId="77777777" w:rsidTr="00835560">
        <w:tc>
          <w:tcPr>
            <w:tcW w:w="1842" w:type="dxa"/>
            <w:vAlign w:val="center"/>
          </w:tcPr>
          <w:p w14:paraId="58768BD4" w14:textId="77777777" w:rsidR="00F47A90" w:rsidRPr="00835560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10EAF292" w14:textId="3AE814B1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u w:val="single"/>
                <w:shd w:val="clear" w:color="auto" w:fill="FFFFFF"/>
                <w:lang w:eastAsia="en-US"/>
              </w:rPr>
              <w:t>&gt;</w:t>
            </w: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4 (N = 1,275)</w:t>
            </w:r>
          </w:p>
        </w:tc>
        <w:tc>
          <w:tcPr>
            <w:tcW w:w="1984" w:type="dxa"/>
            <w:vAlign w:val="center"/>
          </w:tcPr>
          <w:p w14:paraId="2068802A" w14:textId="0446BA95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927 (72.7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513F7C8C" w14:textId="77777777" w:rsidTr="00835560">
        <w:tc>
          <w:tcPr>
            <w:tcW w:w="1842" w:type="dxa"/>
            <w:vAlign w:val="center"/>
          </w:tcPr>
          <w:p w14:paraId="4894B72D" w14:textId="77777777" w:rsidR="00F47A90" w:rsidRPr="00835560" w:rsidRDefault="00F47A90" w:rsidP="0019232F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4A204382" w14:textId="56DF1E28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1984" w:type="dxa"/>
            <w:vAlign w:val="center"/>
          </w:tcPr>
          <w:p w14:paraId="52CAA70B" w14:textId="77777777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</w:tr>
      <w:tr w:rsidR="00F47A90" w14:paraId="1957D182" w14:textId="77777777" w:rsidTr="00835560">
        <w:trPr>
          <w:trHeight w:val="340"/>
        </w:trPr>
        <w:tc>
          <w:tcPr>
            <w:tcW w:w="1842" w:type="dxa"/>
            <w:vAlign w:val="center"/>
          </w:tcPr>
          <w:p w14:paraId="75824394" w14:textId="746EA87C" w:rsidR="00F47A90" w:rsidRPr="00835560" w:rsidRDefault="00F47A90" w:rsidP="0019232F">
            <w:pPr>
              <w:keepNext/>
              <w:keepLines/>
              <w:spacing w:before="200"/>
              <w:jc w:val="center"/>
              <w:outlineLvl w:val="8"/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b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Highest acuity ICU admission</w:t>
            </w:r>
          </w:p>
        </w:tc>
        <w:tc>
          <w:tcPr>
            <w:tcW w:w="2552" w:type="dxa"/>
            <w:vAlign w:val="center"/>
          </w:tcPr>
          <w:p w14:paraId="6B92216D" w14:textId="6921DEF8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0 (N = 3,111,135)</w:t>
            </w:r>
          </w:p>
        </w:tc>
        <w:tc>
          <w:tcPr>
            <w:tcW w:w="1984" w:type="dxa"/>
            <w:vAlign w:val="center"/>
          </w:tcPr>
          <w:p w14:paraId="60193D5E" w14:textId="5F40B1A3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912 (0.1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11B36513" w14:textId="77777777" w:rsidTr="00835560">
        <w:tc>
          <w:tcPr>
            <w:tcW w:w="1842" w:type="dxa"/>
            <w:vAlign w:val="center"/>
          </w:tcPr>
          <w:p w14:paraId="19B00380" w14:textId="77777777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58DA7EB2" w14:textId="5373B313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 (N = 44,319)</w:t>
            </w:r>
          </w:p>
        </w:tc>
        <w:tc>
          <w:tcPr>
            <w:tcW w:w="1984" w:type="dxa"/>
            <w:vAlign w:val="center"/>
          </w:tcPr>
          <w:p w14:paraId="513B5964" w14:textId="1BE0ABA8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02 (4.7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47DFE943" w14:textId="77777777" w:rsidTr="00835560">
        <w:tc>
          <w:tcPr>
            <w:tcW w:w="1842" w:type="dxa"/>
            <w:vAlign w:val="center"/>
          </w:tcPr>
          <w:p w14:paraId="0E735F84" w14:textId="77777777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55480B06" w14:textId="18A9B7B9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 (N = 4,232)</w:t>
            </w:r>
          </w:p>
        </w:tc>
        <w:tc>
          <w:tcPr>
            <w:tcW w:w="1984" w:type="dxa"/>
            <w:vAlign w:val="center"/>
          </w:tcPr>
          <w:p w14:paraId="47DBC8D6" w14:textId="702394BD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1,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229 (29.0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7E0F1E77" w14:textId="77777777" w:rsidTr="00835560">
        <w:tc>
          <w:tcPr>
            <w:tcW w:w="1842" w:type="dxa"/>
            <w:vAlign w:val="center"/>
          </w:tcPr>
          <w:p w14:paraId="32514C31" w14:textId="77777777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61D7378F" w14:textId="41F9E330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3 (N = 1,342)</w:t>
            </w:r>
          </w:p>
        </w:tc>
        <w:tc>
          <w:tcPr>
            <w:tcW w:w="1984" w:type="dxa"/>
            <w:vAlign w:val="center"/>
          </w:tcPr>
          <w:p w14:paraId="187B5659" w14:textId="544893CB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691 (51.5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  <w:tr w:rsidR="00F47A90" w14:paraId="79FCC46A" w14:textId="77777777" w:rsidTr="00835560">
        <w:tc>
          <w:tcPr>
            <w:tcW w:w="1842" w:type="dxa"/>
            <w:vAlign w:val="center"/>
          </w:tcPr>
          <w:p w14:paraId="273F9177" w14:textId="77777777" w:rsidR="00F47A90" w:rsidRPr="0010007E" w:rsidRDefault="00F47A90" w:rsidP="0019232F">
            <w:pPr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</w:p>
        </w:tc>
        <w:tc>
          <w:tcPr>
            <w:tcW w:w="2552" w:type="dxa"/>
            <w:vAlign w:val="center"/>
          </w:tcPr>
          <w:p w14:paraId="1CC854A0" w14:textId="4588BC10" w:rsidR="00F47A90" w:rsidRPr="0010007E" w:rsidRDefault="00F47A90" w:rsidP="009A7CC0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u w:val="single"/>
                <w:shd w:val="clear" w:color="auto" w:fill="FFFFFF"/>
                <w:lang w:eastAsia="en-US"/>
              </w:rPr>
              <w:t>&gt;</w:t>
            </w:r>
            <w:r w:rsidRPr="00E0519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4 (N = 1,275)</w:t>
            </w:r>
          </w:p>
        </w:tc>
        <w:tc>
          <w:tcPr>
            <w:tcW w:w="1984" w:type="dxa"/>
            <w:vAlign w:val="center"/>
          </w:tcPr>
          <w:p w14:paraId="4C6331E6" w14:textId="57B24499" w:rsidR="00F47A90" w:rsidRPr="0010007E" w:rsidRDefault="00F47A90" w:rsidP="00240C14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901 (70.7</w:t>
            </w:r>
            <w:r w:rsidRPr="0010007E">
              <w:rPr>
                <w:rFonts w:asciiTheme="minorHAnsi" w:eastAsia="Times New Roman" w:hAnsiTheme="minorHAnsi" w:cs="Arial"/>
                <w:color w:val="000000" w:themeColor="text1"/>
                <w:sz w:val="21"/>
                <w:szCs w:val="21"/>
                <w:shd w:val="clear" w:color="auto" w:fill="FFFFFF"/>
                <w:lang w:val="en-CA" w:eastAsia="en-US"/>
              </w:rPr>
              <w:t>)</w:t>
            </w:r>
          </w:p>
        </w:tc>
      </w:tr>
    </w:tbl>
    <w:p w14:paraId="2F1255F4" w14:textId="77777777" w:rsidR="005238EE" w:rsidRDefault="005238EE" w:rsidP="009D26C6">
      <w:pPr>
        <w:spacing w:line="360" w:lineRule="auto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</w:p>
    <w:p w14:paraId="53D708D5" w14:textId="7B7AAE57" w:rsidR="00C63585" w:rsidRDefault="00C63585" w:rsidP="00E144ED">
      <w:pPr>
        <w:spacing w:line="360" w:lineRule="auto"/>
        <w:outlineLvl w:val="0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  <w:r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ICU: Intensive Care Unit</w:t>
      </w:r>
    </w:p>
    <w:sectPr w:rsidR="00C63585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3D7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191B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281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05CF5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0FB5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E7EE08B-5D1D-AB48-8D98-16898F1DE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10</cp:revision>
  <cp:lastPrinted>2017-09-13T18:50:00Z</cp:lastPrinted>
  <dcterms:created xsi:type="dcterms:W3CDTF">2018-09-15T19:28:00Z</dcterms:created>
  <dcterms:modified xsi:type="dcterms:W3CDTF">2019-07-01T13:12:00Z</dcterms:modified>
</cp:coreProperties>
</file>